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F3B" w:rsidRDefault="001A005F">
      <w:r w:rsidRPr="001A005F">
        <w:t>Supplemental Table 1. Correlation for fermented foods intake freque</w:t>
      </w:r>
      <w:r>
        <w:t>ncy between in first questionnaire</w:t>
      </w:r>
      <w:r w:rsidRPr="001A005F">
        <w:t xml:space="preserve"> and second </w:t>
      </w:r>
      <w:r>
        <w:t>questionnaire</w:t>
      </w:r>
    </w:p>
    <w:tbl>
      <w:tblPr>
        <w:tblW w:w="6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620"/>
        <w:gridCol w:w="1620"/>
      </w:tblGrid>
      <w:tr w:rsidR="001A005F" w:rsidRPr="001A005F" w:rsidTr="001A005F">
        <w:trPr>
          <w:trHeight w:val="40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i/>
                <w:iCs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i/>
                <w:iCs/>
                <w:kern w:val="0"/>
                <w:sz w:val="24"/>
                <w:szCs w:val="24"/>
              </w:rPr>
              <w:t>ρ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i/>
                <w:iCs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i/>
                <w:iCs/>
                <w:kern w:val="0"/>
                <w:sz w:val="24"/>
                <w:szCs w:val="24"/>
              </w:rPr>
              <w:t>p-value</w:t>
            </w:r>
          </w:p>
        </w:tc>
      </w:tr>
      <w:tr w:rsidR="001A005F" w:rsidRPr="001A005F" w:rsidTr="001A005F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miso s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&lt;0.0001</w:t>
            </w:r>
          </w:p>
        </w:tc>
      </w:tr>
      <w:tr w:rsidR="001A005F" w:rsidRPr="001A005F" w:rsidTr="001A005F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yogu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&lt;0.0001</w:t>
            </w:r>
          </w:p>
        </w:tc>
      </w:tr>
      <w:tr w:rsidR="001A005F" w:rsidRPr="001A005F" w:rsidTr="001A005F">
        <w:trPr>
          <w:trHeight w:val="40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chee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0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&lt;0.0001</w:t>
            </w:r>
          </w:p>
        </w:tc>
      </w:tr>
      <w:tr w:rsidR="001A005F" w:rsidRPr="001A005F" w:rsidTr="001A005F">
        <w:trPr>
          <w:trHeight w:val="504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fermented soybea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5F" w:rsidRPr="001A005F" w:rsidRDefault="001A005F" w:rsidP="001A005F">
            <w:pPr>
              <w:widowControl/>
              <w:jc w:val="center"/>
              <w:rPr>
                <w:rFonts w:eastAsia="Arial Unicode MS" w:cs="Arial Unicode MS"/>
                <w:kern w:val="0"/>
                <w:sz w:val="24"/>
                <w:szCs w:val="24"/>
              </w:rPr>
            </w:pPr>
            <w:r w:rsidRPr="001A005F">
              <w:rPr>
                <w:rFonts w:eastAsia="Arial Unicode MS" w:cs="Arial Unicode MS"/>
                <w:kern w:val="0"/>
                <w:sz w:val="24"/>
                <w:szCs w:val="24"/>
              </w:rPr>
              <w:t>&lt;0.0001</w:t>
            </w:r>
          </w:p>
        </w:tc>
      </w:tr>
    </w:tbl>
    <w:p w:rsidR="001A005F" w:rsidRDefault="001A005F">
      <w:r w:rsidRPr="001A005F">
        <w:rPr>
          <w:rFonts w:hint="eastAsia"/>
        </w:rPr>
        <w:t>ρ</w:t>
      </w:r>
      <w:r w:rsidRPr="001A005F">
        <w:t>; Spearman correlation coeff</w:t>
      </w:r>
      <w:bookmarkStart w:id="0" w:name="_GoBack"/>
      <w:bookmarkEnd w:id="0"/>
      <w:r w:rsidRPr="001A005F">
        <w:t>icient</w:t>
      </w:r>
    </w:p>
    <w:sectPr w:rsidR="001A00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05F"/>
    <w:rsid w:val="001A005F"/>
    <w:rsid w:val="0081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9E2E46-C142-4974-A8CA-BC5C395D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5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産科婦人科</dc:creator>
  <cp:keywords/>
  <dc:description/>
  <cp:lastModifiedBy>産科婦人科</cp:lastModifiedBy>
  <cp:revision>1</cp:revision>
  <dcterms:created xsi:type="dcterms:W3CDTF">2019-02-23T04:30:00Z</dcterms:created>
  <dcterms:modified xsi:type="dcterms:W3CDTF">2019-02-23T04:33:00Z</dcterms:modified>
</cp:coreProperties>
</file>